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A969F" w14:textId="77777777" w:rsidR="00DA1090" w:rsidRDefault="00DA1090" w:rsidP="00DA1090">
      <w:pPr>
        <w:jc w:val="center"/>
        <w:rPr>
          <w:sz w:val="20"/>
          <w:szCs w:val="20"/>
        </w:rPr>
      </w:pPr>
      <w:r>
        <w:rPr>
          <w:sz w:val="20"/>
          <w:szCs w:val="20"/>
        </w:rPr>
        <w:t>S5 File. Alcohol, Smoking, and Substance Involvement Test (ASSIST 2.0) [English]</w:t>
      </w:r>
    </w:p>
    <w:p w14:paraId="1E013E7C" w14:textId="77777777" w:rsidR="00DA1090" w:rsidRDefault="00DA1090" w:rsidP="00DA1090">
      <w:pPr>
        <w:jc w:val="center"/>
        <w:rPr>
          <w:sz w:val="20"/>
          <w:szCs w:val="20"/>
        </w:rPr>
      </w:pPr>
    </w:p>
    <w:p w14:paraId="30C6E407" w14:textId="77777777" w:rsidR="00DA1090" w:rsidRDefault="00DA1090" w:rsidP="00DA1090">
      <w:pPr>
        <w:jc w:val="center"/>
        <w:rPr>
          <w:sz w:val="20"/>
          <w:szCs w:val="20"/>
        </w:rPr>
      </w:pPr>
      <w:r>
        <w:rPr>
          <w:sz w:val="20"/>
          <w:szCs w:val="20"/>
        </w:rPr>
        <w:t>Alcohol, Smoking, and Substance Involvement Test (ASSIST 2.0)</w:t>
      </w:r>
    </w:p>
    <w:p w14:paraId="5926B73C" w14:textId="77777777" w:rsidR="00DA1090" w:rsidRDefault="00DA1090" w:rsidP="00DA1090">
      <w:pPr>
        <w:jc w:val="center"/>
        <w:rPr>
          <w:sz w:val="20"/>
          <w:szCs w:val="20"/>
        </w:rPr>
      </w:pPr>
    </w:p>
    <w:tbl>
      <w:tblPr>
        <w:tblW w:w="90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DA1090" w14:paraId="06EB7FAB" w14:textId="77777777" w:rsidTr="00052586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058B5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</w:p>
          <w:p w14:paraId="4E67DE69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 xml:space="preserve">1 – </w:t>
            </w:r>
            <w:r w:rsidRPr="000A6B28">
              <w:rPr>
                <w:b/>
                <w:color w:val="323132"/>
              </w:rPr>
              <w:t xml:space="preserve">In your life, which of the following substances have you ever used? 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C4701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C9136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</w:tr>
      <w:tr w:rsidR="00DA1090" w14:paraId="64DC28CF" w14:textId="77777777" w:rsidTr="00052586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D6C56" w14:textId="3059D865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 xml:space="preserve">a. </w:t>
            </w:r>
            <w:r w:rsidR="00CA4A81" w:rsidRPr="00CA4A81">
              <w:rPr>
                <w:b/>
                <w:sz w:val="20"/>
                <w:szCs w:val="20"/>
              </w:rPr>
              <w:t>Tobacco</w:t>
            </w:r>
            <w:r w:rsidRPr="000A6B28">
              <w:rPr>
                <w:b/>
                <w:sz w:val="20"/>
                <w:szCs w:val="20"/>
              </w:rPr>
              <w:t xml:space="preserve"> and derivatives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1CEF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DF4F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1090" w14:paraId="3E43745D" w14:textId="77777777" w:rsidTr="00052586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66F0E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>b. Alcoholic drinks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F4E7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2181A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1090" w14:paraId="7D8640E7" w14:textId="77777777" w:rsidTr="00052586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3E23C" w14:textId="77777777" w:rsidR="00DA1090" w:rsidRPr="000A6B28" w:rsidRDefault="00DA1090" w:rsidP="00052586">
            <w:pPr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>c. Cannabis (marijuana, pot, grass, etc.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AF875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A601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1090" w14:paraId="089BD4BA" w14:textId="77777777" w:rsidTr="00052586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4CE3D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>d. Cocaine (coke, crack, etc.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8B86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D68054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EC94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1090" w14:paraId="5DA98397" w14:textId="77777777" w:rsidTr="00052586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C9EB0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>e. Stimulants and Methamphetamine (meth, Crystal, ecstasy, speed, etc.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0ABD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D3225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1090" w14:paraId="136502EB" w14:textId="77777777" w:rsidTr="00052586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A2301" w14:textId="118C1C12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 xml:space="preserve">f. </w:t>
            </w:r>
            <w:r w:rsidR="001E03E5" w:rsidRPr="000A6B28">
              <w:rPr>
                <w:b/>
                <w:sz w:val="20"/>
                <w:szCs w:val="20"/>
              </w:rPr>
              <w:t>Inhalants</w:t>
            </w:r>
            <w:r w:rsidRPr="000A6B28">
              <w:rPr>
                <w:b/>
                <w:sz w:val="20"/>
                <w:szCs w:val="20"/>
              </w:rPr>
              <w:t xml:space="preserve"> (nitrous, glue, paint thinner, poppers, whippets, etc.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AD77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4686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1090" w14:paraId="15FE983F" w14:textId="77777777" w:rsidTr="00052586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DB542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>g. Sedatives (sleeping pills, Valium, Xanax, tranquilizers, benzos, etc.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F6E2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2C64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1090" w14:paraId="6076985D" w14:textId="77777777" w:rsidTr="00052586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370AB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>h. Hallucinogens (LSD, acid, mushrooms, PCP, Special K, etc.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62A6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D34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1090" w14:paraId="6E6F8231" w14:textId="77777777" w:rsidTr="00052586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01E9F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A6B28">
              <w:rPr>
                <w:b/>
                <w:sz w:val="20"/>
                <w:szCs w:val="20"/>
              </w:rPr>
              <w:t>i</w:t>
            </w:r>
            <w:proofErr w:type="spellEnd"/>
            <w:r w:rsidRPr="000A6B28">
              <w:rPr>
                <w:b/>
                <w:sz w:val="20"/>
                <w:szCs w:val="20"/>
              </w:rPr>
              <w:t>. Opioids (heroin, opium, morphine, methadone, Vicodin, etc.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396C0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B072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1090" w14:paraId="4475D304" w14:textId="77777777" w:rsidTr="00052586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29633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 xml:space="preserve"> j. Any other drugs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8FAD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CF66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14:paraId="772D151E" w14:textId="77777777" w:rsidR="00DA1090" w:rsidRDefault="00DA1090" w:rsidP="00DA1090">
      <w:pPr>
        <w:jc w:val="center"/>
        <w:rPr>
          <w:sz w:val="20"/>
          <w:szCs w:val="20"/>
        </w:rPr>
      </w:pPr>
    </w:p>
    <w:p w14:paraId="179029D8" w14:textId="77777777" w:rsidR="00DA1090" w:rsidRDefault="00DA1090" w:rsidP="00DA1090">
      <w:pPr>
        <w:pStyle w:val="Default"/>
      </w:pPr>
    </w:p>
    <w:p w14:paraId="10A20662" w14:textId="77777777" w:rsidR="00DA1090" w:rsidRDefault="00DA1090" w:rsidP="00DA1090">
      <w:pPr>
        <w:pStyle w:val="Default"/>
      </w:pPr>
    </w:p>
    <w:p w14:paraId="32DB98F2" w14:textId="77777777" w:rsidR="00DA1090" w:rsidRDefault="00DA1090" w:rsidP="00DA1090">
      <w:pPr>
        <w:rPr>
          <w:sz w:val="20"/>
          <w:szCs w:val="20"/>
        </w:rPr>
      </w:pPr>
    </w:p>
    <w:p w14:paraId="2D87505C" w14:textId="77777777" w:rsidR="00DA1090" w:rsidRDefault="00DA1090" w:rsidP="00DA1090">
      <w:pPr>
        <w:rPr>
          <w:sz w:val="20"/>
          <w:szCs w:val="20"/>
        </w:rPr>
      </w:pPr>
    </w:p>
    <w:p w14:paraId="3B22A819" w14:textId="77777777" w:rsidR="00DA1090" w:rsidRDefault="00DA1090" w:rsidP="00DA1090">
      <w:pPr>
        <w:rPr>
          <w:sz w:val="20"/>
          <w:szCs w:val="20"/>
        </w:rPr>
      </w:pPr>
    </w:p>
    <w:p w14:paraId="3B979648" w14:textId="77777777" w:rsidR="00DA1090" w:rsidRDefault="00DA1090" w:rsidP="00DA1090">
      <w:pPr>
        <w:jc w:val="center"/>
        <w:rPr>
          <w:rFonts w:ascii="Calibri" w:eastAsiaTheme="minorHAnsi" w:hAnsi="Calibri" w:cs="Calibri"/>
          <w:color w:val="323132"/>
        </w:rPr>
      </w:pPr>
    </w:p>
    <w:p w14:paraId="416D21C5" w14:textId="77777777" w:rsidR="00DA1090" w:rsidRDefault="00DA1090" w:rsidP="00DA1090">
      <w:pPr>
        <w:jc w:val="center"/>
        <w:rPr>
          <w:sz w:val="20"/>
          <w:szCs w:val="20"/>
        </w:rPr>
      </w:pPr>
    </w:p>
    <w:tbl>
      <w:tblPr>
        <w:tblW w:w="90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915"/>
        <w:gridCol w:w="825"/>
        <w:gridCol w:w="1710"/>
        <w:gridCol w:w="1725"/>
        <w:gridCol w:w="1770"/>
      </w:tblGrid>
      <w:tr w:rsidR="00DA1090" w14:paraId="11EC9C68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565B3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</w:p>
          <w:p w14:paraId="540B436A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 xml:space="preserve">2 – </w:t>
            </w:r>
            <w:r>
              <w:rPr>
                <w:b/>
                <w:sz w:val="20"/>
                <w:szCs w:val="20"/>
              </w:rPr>
              <w:t>In the past three months, how often have you used the substances you mentioned? (First drug, Second drug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2CF9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ver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822C7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ce or twice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AE95D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ly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749B0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ly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A18E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ily or almost daily</w:t>
            </w:r>
          </w:p>
        </w:tc>
      </w:tr>
      <w:tr w:rsidR="00DA1090" w14:paraId="1818725F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8F0C3" w14:textId="2DDACF72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 xml:space="preserve">a. </w:t>
            </w:r>
            <w:r w:rsidR="00CA4A81" w:rsidRPr="00CA4A81">
              <w:rPr>
                <w:b/>
                <w:sz w:val="20"/>
                <w:szCs w:val="20"/>
              </w:rPr>
              <w:t>Tobacco</w:t>
            </w:r>
            <w:r w:rsidRPr="000A6B28">
              <w:rPr>
                <w:b/>
                <w:sz w:val="20"/>
                <w:szCs w:val="20"/>
              </w:rPr>
              <w:t xml:space="preserve"> and derivatives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93E6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C064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C9B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F9D70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7CCCB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62B1EF0E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86C31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>b. Alcoholic drinks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B9127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C8107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EA6C2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049A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74C9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2728A3B0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CE0BF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>c. Cannabis (marijuana, pot, grass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6F87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701D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D69D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16E4A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0CDE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04BBD7B2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C5F51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>d. Cocaine (coke, crack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1921A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EA39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6E83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6D30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19C0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3A233F77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73A6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>e. Stimulants and Methamphetamine (meth, Crystal, ecstasy, speed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772A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7731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66F0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E3230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842B0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027C0D1B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696C9" w14:textId="52F086B6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 xml:space="preserve">f. </w:t>
            </w:r>
            <w:r w:rsidR="001E03E5">
              <w:rPr>
                <w:b/>
                <w:sz w:val="20"/>
                <w:szCs w:val="20"/>
              </w:rPr>
              <w:t>Inhalants</w:t>
            </w:r>
            <w:r w:rsidRPr="000A6B28">
              <w:rPr>
                <w:b/>
                <w:sz w:val="20"/>
                <w:szCs w:val="20"/>
              </w:rPr>
              <w:t xml:space="preserve"> (nitrous, glue, paint thinner, poppers, whippets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3A61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6963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CC29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378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92EF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6586D576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8804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>g. Sedatives (sleeping pills, Valium, Xanax, tranquilizers, benzos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1FF0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D74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DBFC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2F31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54D6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4140C44E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7EB6F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t>h. Hallucinogens (LSD, acid, mushrooms, PCP, Special K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B37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307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744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E8437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0E85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0CB0B438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7C2D1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A6B28">
              <w:rPr>
                <w:b/>
                <w:sz w:val="20"/>
                <w:szCs w:val="20"/>
              </w:rPr>
              <w:t>i</w:t>
            </w:r>
            <w:proofErr w:type="spellEnd"/>
            <w:r w:rsidRPr="000A6B28">
              <w:rPr>
                <w:b/>
                <w:sz w:val="20"/>
                <w:szCs w:val="20"/>
              </w:rPr>
              <w:t>. Opioids (heroin, opium, morphine, methadone, Vicodin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9CE00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0BC6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9870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ED54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A44D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4ACCD70A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E8B54" w14:textId="77777777" w:rsidR="00DA1090" w:rsidRPr="000A6B28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 w:rsidRPr="000A6B28">
              <w:rPr>
                <w:b/>
                <w:sz w:val="20"/>
                <w:szCs w:val="20"/>
              </w:rPr>
              <w:lastRenderedPageBreak/>
              <w:t xml:space="preserve"> j. Any other drugs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3FE3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B6E3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708B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D726A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B385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 w14:paraId="3622A51F" w14:textId="77777777" w:rsidR="00DA1090" w:rsidRDefault="00DA1090" w:rsidP="00DA1090">
      <w:pPr>
        <w:rPr>
          <w:sz w:val="20"/>
          <w:szCs w:val="20"/>
        </w:rPr>
      </w:pPr>
    </w:p>
    <w:p w14:paraId="6A256250" w14:textId="77777777" w:rsidR="00DA1090" w:rsidRDefault="00DA1090" w:rsidP="00DA1090">
      <w:pPr>
        <w:jc w:val="center"/>
        <w:rPr>
          <w:sz w:val="20"/>
          <w:szCs w:val="20"/>
        </w:rPr>
      </w:pPr>
    </w:p>
    <w:tbl>
      <w:tblPr>
        <w:tblW w:w="90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915"/>
        <w:gridCol w:w="825"/>
        <w:gridCol w:w="1575"/>
        <w:gridCol w:w="1935"/>
        <w:gridCol w:w="1695"/>
      </w:tblGrid>
      <w:tr w:rsidR="00DA1090" w14:paraId="627109F9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97EEA" w14:textId="77777777" w:rsidR="00DA1090" w:rsidRDefault="00DA1090" w:rsidP="00052586">
            <w:pPr>
              <w:rPr>
                <w:b/>
                <w:sz w:val="20"/>
                <w:szCs w:val="20"/>
              </w:rPr>
            </w:pPr>
          </w:p>
          <w:p w14:paraId="33C6A768" w14:textId="58D029D8" w:rsidR="00DA1090" w:rsidRDefault="00DA1090" w:rsidP="0005258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 – During the past three months, how often have you had a strong </w:t>
            </w:r>
            <w:r w:rsidR="001E03E5">
              <w:rPr>
                <w:b/>
                <w:sz w:val="20"/>
                <w:szCs w:val="20"/>
              </w:rPr>
              <w:t>desire</w:t>
            </w:r>
            <w:r>
              <w:rPr>
                <w:b/>
                <w:sz w:val="20"/>
                <w:szCs w:val="20"/>
              </w:rPr>
              <w:t xml:space="preserve"> or urge to use it? (First drug, Second drug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116CC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ver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7E08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ce or twice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3BE4A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ly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7FE5D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ly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61BB0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ily or almost daily</w:t>
            </w:r>
          </w:p>
        </w:tc>
      </w:tr>
      <w:tr w:rsidR="00DA1090" w14:paraId="42661D80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889E6" w14:textId="777261D5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 xml:space="preserve">a. </w:t>
            </w:r>
            <w:r w:rsidR="00CA4A81" w:rsidRPr="00CA4A81">
              <w:rPr>
                <w:b/>
                <w:bCs/>
                <w:sz w:val="20"/>
                <w:szCs w:val="20"/>
              </w:rPr>
              <w:t>Tobacco</w:t>
            </w:r>
            <w:r w:rsidRPr="000A6B28">
              <w:rPr>
                <w:b/>
                <w:bCs/>
                <w:sz w:val="20"/>
                <w:szCs w:val="20"/>
              </w:rPr>
              <w:t xml:space="preserve"> and derivatives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EFA5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7E2BB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0012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967B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D962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3C02E390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68E57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>b. Alcoholic drinks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F8D7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598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28230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950F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3F24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3979AAAA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0EDB1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>c. Cannabis (marijuana, pot, grass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B8C1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A6B0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8E47A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1FC9B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897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0DDFE9B4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03EB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>d. Cocaine (coke, crack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3FEC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1D8C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73FC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7D47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EEB9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166F664F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55191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>e. Stimulants and Methamphetamine (meth, Crystal, ecstasy, speed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703D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B129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60420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91977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2BBE7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426B6BC8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4B2ED" w14:textId="1C959A1B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 xml:space="preserve">f. </w:t>
            </w:r>
            <w:r w:rsidR="001E03E5">
              <w:rPr>
                <w:b/>
                <w:bCs/>
                <w:sz w:val="20"/>
                <w:szCs w:val="20"/>
              </w:rPr>
              <w:t>Inhalants</w:t>
            </w:r>
            <w:r w:rsidRPr="000A6B28">
              <w:rPr>
                <w:b/>
                <w:bCs/>
                <w:sz w:val="20"/>
                <w:szCs w:val="20"/>
              </w:rPr>
              <w:t xml:space="preserve"> (nitrous, glue, paint thinner, poppers, whippets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0F9DA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DEC2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A34D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FD2B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F304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332B8E44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2B1CC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>g. Sedatives (sleeping pills, Valium, Xanax, tranquilizers, benzos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A64B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7542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42BE5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ADD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E973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2B4D67D4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DA185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>h. Hallucinogens (LSD, acid, mushrooms, PCP, Special K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247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6999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F08F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73CF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B0F7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19C9664B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505CF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A6B28">
              <w:rPr>
                <w:b/>
                <w:bCs/>
                <w:sz w:val="20"/>
                <w:szCs w:val="20"/>
              </w:rPr>
              <w:t>i</w:t>
            </w:r>
            <w:proofErr w:type="spellEnd"/>
            <w:r w:rsidRPr="000A6B28">
              <w:rPr>
                <w:b/>
                <w:bCs/>
                <w:sz w:val="20"/>
                <w:szCs w:val="20"/>
              </w:rPr>
              <w:t xml:space="preserve">. Opioids (heroin, opium, morphine, </w:t>
            </w:r>
            <w:r w:rsidRPr="000A6B28">
              <w:rPr>
                <w:b/>
                <w:bCs/>
                <w:sz w:val="20"/>
                <w:szCs w:val="20"/>
              </w:rPr>
              <w:lastRenderedPageBreak/>
              <w:t>methadone, Vicodin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CAF3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AA2BA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199E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B099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CBC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16F71555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61786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 xml:space="preserve"> j. Any other drugs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1461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A0AE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2705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C29F2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2042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 w14:paraId="572B0539" w14:textId="77777777" w:rsidR="00DA1090" w:rsidRDefault="00DA1090" w:rsidP="00DA1090">
      <w:pPr>
        <w:rPr>
          <w:sz w:val="20"/>
          <w:szCs w:val="20"/>
        </w:rPr>
      </w:pPr>
    </w:p>
    <w:p w14:paraId="28743147" w14:textId="77777777" w:rsidR="00DA1090" w:rsidRDefault="00DA1090" w:rsidP="00DA1090">
      <w:pPr>
        <w:jc w:val="center"/>
        <w:rPr>
          <w:sz w:val="20"/>
          <w:szCs w:val="20"/>
        </w:rPr>
      </w:pPr>
    </w:p>
    <w:tbl>
      <w:tblPr>
        <w:tblW w:w="90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915"/>
        <w:gridCol w:w="825"/>
        <w:gridCol w:w="1785"/>
        <w:gridCol w:w="1665"/>
        <w:gridCol w:w="1755"/>
      </w:tblGrid>
      <w:tr w:rsidR="00DA1090" w14:paraId="114B6700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334E8" w14:textId="77777777" w:rsidR="00DA1090" w:rsidRDefault="00DA1090" w:rsidP="00052586">
            <w:pPr>
              <w:jc w:val="center"/>
              <w:rPr>
                <w:b/>
                <w:sz w:val="20"/>
                <w:szCs w:val="20"/>
              </w:rPr>
            </w:pPr>
          </w:p>
          <w:p w14:paraId="06616008" w14:textId="53673DA0" w:rsidR="00DA1090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 – During the past three months, how often has your use of it led to health, social, </w:t>
            </w:r>
            <w:r w:rsidR="001E03E5">
              <w:rPr>
                <w:b/>
                <w:sz w:val="20"/>
                <w:szCs w:val="20"/>
              </w:rPr>
              <w:t>legal,</w:t>
            </w:r>
            <w:r>
              <w:rPr>
                <w:b/>
                <w:sz w:val="20"/>
                <w:szCs w:val="20"/>
              </w:rPr>
              <w:t xml:space="preserve"> or financial problems? (First drug, Second drug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DCBC6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ver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F65F7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ce or twice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771F2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ly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3A1E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ly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14547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ily or almost daily</w:t>
            </w:r>
          </w:p>
        </w:tc>
      </w:tr>
      <w:tr w:rsidR="00DA1090" w14:paraId="3DC28A60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B12F1" w14:textId="611F6D89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 xml:space="preserve">a. </w:t>
            </w:r>
            <w:r w:rsidR="00CA4A81" w:rsidRPr="00CA4A81">
              <w:rPr>
                <w:b/>
                <w:bCs/>
                <w:sz w:val="20"/>
                <w:szCs w:val="20"/>
              </w:rPr>
              <w:t>Tobacco</w:t>
            </w:r>
            <w:r w:rsidRPr="000A6B28">
              <w:rPr>
                <w:b/>
                <w:bCs/>
                <w:sz w:val="20"/>
                <w:szCs w:val="20"/>
              </w:rPr>
              <w:t xml:space="preserve"> and derivatives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253E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9D98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9E4C2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9B77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845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6C2CEB7F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34D41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>b. Alcoholic drinks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7A24A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9A51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FEDC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2A805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4736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72BC55D1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34B3E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>c. Cannabis (marijuana, pot, grass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A56C7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FCE30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5BC4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325A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C82A2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3C9201B9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53261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>d. Cocaine (coke, crack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A8C0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ACBB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74B1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93A3B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BA0BB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1BE24AF3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8DD3D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>e. Stimulants and Methamphetamine (meth, Crystal, ecstasy, speed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C4E7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C0FB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4A8F0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F2E2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F7D9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44BAF931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20320" w14:textId="375B876F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 xml:space="preserve">f. </w:t>
            </w:r>
            <w:r w:rsidR="001E03E5">
              <w:rPr>
                <w:b/>
                <w:bCs/>
                <w:sz w:val="20"/>
                <w:szCs w:val="20"/>
              </w:rPr>
              <w:t>Inhalants</w:t>
            </w:r>
            <w:r w:rsidRPr="000A6B28">
              <w:rPr>
                <w:b/>
                <w:bCs/>
                <w:sz w:val="20"/>
                <w:szCs w:val="20"/>
              </w:rPr>
              <w:t xml:space="preserve"> (nitrous, glue, paint thinner, poppers, whippets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EBAF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7757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31BA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85D9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C0D6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61BD5F61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69F72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>g. Sedatives (sleeping pills, Valium, Xanax, tranquilizers, benzos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FBFAB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8C22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C895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D932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393E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738A1066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E614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 xml:space="preserve">h. Hallucinogens (LSD, acid, </w:t>
            </w:r>
            <w:r w:rsidRPr="000A6B28">
              <w:rPr>
                <w:b/>
                <w:bCs/>
                <w:sz w:val="20"/>
                <w:szCs w:val="20"/>
              </w:rPr>
              <w:lastRenderedPageBreak/>
              <w:t>mushrooms, PCP, Special K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75EE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1F69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D5A1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510E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60F6A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04C53A44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4106B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A6B28">
              <w:rPr>
                <w:b/>
                <w:bCs/>
                <w:sz w:val="20"/>
                <w:szCs w:val="20"/>
              </w:rPr>
              <w:t>i</w:t>
            </w:r>
            <w:proofErr w:type="spellEnd"/>
            <w:r w:rsidRPr="000A6B28">
              <w:rPr>
                <w:b/>
                <w:bCs/>
                <w:sz w:val="20"/>
                <w:szCs w:val="20"/>
              </w:rPr>
              <w:t>. Opioids (heroin, opium, morphine, methadone, Vicodin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699F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E2C77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CBBDB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F865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0AF6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1C59E7DD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8F941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 xml:space="preserve"> j. Any other drugs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EEF1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6C282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0D2F7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A0A20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3308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 w14:paraId="76CD3FDE" w14:textId="77777777" w:rsidR="00DA1090" w:rsidRDefault="00DA1090" w:rsidP="00DA1090">
      <w:pPr>
        <w:rPr>
          <w:sz w:val="20"/>
          <w:szCs w:val="20"/>
        </w:rPr>
      </w:pPr>
    </w:p>
    <w:p w14:paraId="3B180FA6" w14:textId="77777777" w:rsidR="00DA1090" w:rsidRDefault="00DA1090" w:rsidP="00DA1090">
      <w:pPr>
        <w:jc w:val="center"/>
        <w:rPr>
          <w:sz w:val="20"/>
          <w:szCs w:val="20"/>
        </w:rPr>
      </w:pPr>
    </w:p>
    <w:tbl>
      <w:tblPr>
        <w:tblW w:w="90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915"/>
        <w:gridCol w:w="825"/>
        <w:gridCol w:w="1665"/>
        <w:gridCol w:w="1785"/>
        <w:gridCol w:w="1755"/>
      </w:tblGrid>
      <w:tr w:rsidR="00DA1090" w14:paraId="0410AB33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D31A4" w14:textId="77777777" w:rsidR="00DA1090" w:rsidRDefault="00DA1090" w:rsidP="00052586">
            <w:pPr>
              <w:jc w:val="center"/>
              <w:rPr>
                <w:b/>
                <w:sz w:val="20"/>
                <w:szCs w:val="20"/>
              </w:rPr>
            </w:pPr>
          </w:p>
          <w:p w14:paraId="6C062E5A" w14:textId="77777777" w:rsidR="00DA1090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 – During the past three months, how often have you failed to do what was normally expected of you because of your use of it? (First drug, Second drug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D215D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ver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5D191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ce or twice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566EA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ly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A048A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ly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CDA54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ily or almost daily</w:t>
            </w:r>
          </w:p>
        </w:tc>
      </w:tr>
      <w:tr w:rsidR="00DA1090" w14:paraId="2B2148CC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47F79" w14:textId="2E2C66BA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 xml:space="preserve">a. </w:t>
            </w:r>
            <w:r w:rsidR="00CA4A81" w:rsidRPr="00CA4A81">
              <w:rPr>
                <w:b/>
                <w:bCs/>
                <w:sz w:val="20"/>
                <w:szCs w:val="20"/>
              </w:rPr>
              <w:t xml:space="preserve">Tobacco </w:t>
            </w:r>
            <w:r w:rsidRPr="000A6B28">
              <w:rPr>
                <w:b/>
                <w:bCs/>
                <w:sz w:val="20"/>
                <w:szCs w:val="20"/>
              </w:rPr>
              <w:t>and derivatives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B046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5774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EBD8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9EE3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4655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2CCE6AAB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293CD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>b. Alcoholic drinks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CE33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49E2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056F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2E5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DB2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05F6B1D2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EF37F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>c. Cannabis (marijuana, pot, grass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00CA7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2416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2F07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0EBD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45752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7208FDC2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06E46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>d. Cocaine (coke, crack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35AFB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62A1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8DB0B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7FB0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1B8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5343C5BC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003F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>e. Stimulants and Methamphetamine (meth, Crystal, ecstasy, speed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26BF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5D9D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2325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31B42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9AE62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75DEF876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598EF" w14:textId="15188632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 xml:space="preserve">f. </w:t>
            </w:r>
            <w:r w:rsidR="001E03E5">
              <w:rPr>
                <w:b/>
                <w:bCs/>
                <w:sz w:val="20"/>
                <w:szCs w:val="20"/>
              </w:rPr>
              <w:t>Inhalants</w:t>
            </w:r>
            <w:r w:rsidRPr="000A6B28">
              <w:rPr>
                <w:b/>
                <w:bCs/>
                <w:sz w:val="20"/>
                <w:szCs w:val="20"/>
              </w:rPr>
              <w:t xml:space="preserve"> (nitrous, glue, paint thinner, poppers, whippets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8E84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FBBA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D0C3A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AD81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023E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0B2FB345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BE15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 xml:space="preserve">g. Sedatives (sleeping pills, </w:t>
            </w:r>
            <w:r w:rsidRPr="000A6B28">
              <w:rPr>
                <w:b/>
                <w:bCs/>
                <w:sz w:val="20"/>
                <w:szCs w:val="20"/>
              </w:rPr>
              <w:lastRenderedPageBreak/>
              <w:t>Valium, Xanax, tranquilizers, benzos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EDEC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660F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4008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46E65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BD32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6FECEEAA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D1178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>h. Hallucinogens (LSD, acid, mushrooms, PCP, Special K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3F34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881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7DB1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DB6D0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B03C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452E3BCB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CD5E2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A6B28">
              <w:rPr>
                <w:b/>
                <w:bCs/>
                <w:sz w:val="20"/>
                <w:szCs w:val="20"/>
              </w:rPr>
              <w:t>i</w:t>
            </w:r>
            <w:proofErr w:type="spellEnd"/>
            <w:r w:rsidRPr="000A6B28">
              <w:rPr>
                <w:b/>
                <w:bCs/>
                <w:sz w:val="20"/>
                <w:szCs w:val="20"/>
              </w:rPr>
              <w:t>. Opioids (heroin, opium, morphine, methadone, Vicodin, etc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2F20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A810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5E9A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E2637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CF7E0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1090" w14:paraId="20A6D2C6" w14:textId="77777777" w:rsidTr="00052586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B869" w14:textId="77777777" w:rsidR="00DA1090" w:rsidRPr="000A6B28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0A6B28">
              <w:rPr>
                <w:b/>
                <w:bCs/>
                <w:sz w:val="20"/>
                <w:szCs w:val="20"/>
              </w:rPr>
              <w:t xml:space="preserve"> j. Any other drugs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7499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E2D1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3ECD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2FEFB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CA01A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 w14:paraId="26434E2A" w14:textId="77777777" w:rsidR="00DA1090" w:rsidRDefault="00DA1090" w:rsidP="00DA1090">
      <w:pPr>
        <w:rPr>
          <w:sz w:val="20"/>
          <w:szCs w:val="20"/>
        </w:rPr>
      </w:pPr>
    </w:p>
    <w:p w14:paraId="7F1A79AB" w14:textId="77777777" w:rsidR="00DA1090" w:rsidRDefault="00DA1090" w:rsidP="00DA1090">
      <w:pPr>
        <w:jc w:val="center"/>
        <w:rPr>
          <w:sz w:val="20"/>
          <w:szCs w:val="20"/>
        </w:rPr>
      </w:pPr>
    </w:p>
    <w:tbl>
      <w:tblPr>
        <w:tblW w:w="90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1320"/>
        <w:gridCol w:w="1890"/>
        <w:gridCol w:w="2400"/>
      </w:tblGrid>
      <w:tr w:rsidR="00DA1090" w14:paraId="5D80F21F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AA236" w14:textId="77777777" w:rsidR="00DA1090" w:rsidRDefault="00DA1090" w:rsidP="00052586">
            <w:pPr>
              <w:jc w:val="center"/>
              <w:rPr>
                <w:b/>
                <w:sz w:val="20"/>
                <w:szCs w:val="20"/>
              </w:rPr>
            </w:pPr>
          </w:p>
          <w:p w14:paraId="53EDCCA7" w14:textId="77777777" w:rsidR="00DA1090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 – Has a friend or relative or anyone else ever expressed concern about your use of it? (First drug, Second drug, etc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1171B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, neve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04AFD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, in the past 3 months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A022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, but not in the past 3 months</w:t>
            </w:r>
          </w:p>
        </w:tc>
      </w:tr>
      <w:tr w:rsidR="00DA1090" w14:paraId="7A8BEC68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56AD3" w14:textId="7704CC4C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 xml:space="preserve">a. </w:t>
            </w:r>
            <w:r w:rsidR="00CA4A81" w:rsidRPr="00CA4A81">
              <w:rPr>
                <w:b/>
                <w:bCs/>
                <w:sz w:val="20"/>
                <w:szCs w:val="20"/>
              </w:rPr>
              <w:t>Tobacco</w:t>
            </w:r>
            <w:r w:rsidRPr="00A8798F">
              <w:rPr>
                <w:b/>
                <w:bCs/>
                <w:sz w:val="20"/>
                <w:szCs w:val="20"/>
              </w:rPr>
              <w:t xml:space="preserve"> and derivativ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FF925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5C7C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DCDC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0863C583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95CEC" w14:textId="7777777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>b. Alcoholic drink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EAF6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C3BA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8DD0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2F175FCD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CEB02" w14:textId="7777777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>c. Cannabis (marijuana, pot, grass, etc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A34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60A02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AF65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6DD151A1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31876" w14:textId="7777777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>d. Cocaine (coke, crack, etc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E35C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2F43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0CCE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4DE0BAD9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58D48" w14:textId="7777777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>e. Stimulants and Methamphetamine (meth, Crystal, ecstasy, speed, etc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9C1B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9A36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DC3E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66A09B8A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F971" w14:textId="16A85FFA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 xml:space="preserve">f. </w:t>
            </w:r>
            <w:r w:rsidR="001E03E5">
              <w:rPr>
                <w:b/>
                <w:bCs/>
                <w:sz w:val="20"/>
                <w:szCs w:val="20"/>
              </w:rPr>
              <w:t>Inhalants</w:t>
            </w:r>
            <w:r w:rsidRPr="00A8798F">
              <w:rPr>
                <w:b/>
                <w:bCs/>
                <w:sz w:val="20"/>
                <w:szCs w:val="20"/>
              </w:rPr>
              <w:t xml:space="preserve"> (nitrous, glue, paint thinner, poppers, whippets, etc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300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15D6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9F31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0E760038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BEE93" w14:textId="7777777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>g. Sedatives (sleeping pills, Valium, Xanax, tranquilizers, benzos, etc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C576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176F0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CA656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4C21BE03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3290D" w14:textId="7777777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>h. Hallucinogens (LSD, acid, mushrooms, PCP, Special K, etc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AC73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96D9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ED157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3AF55B8F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56E6" w14:textId="7777777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8798F">
              <w:rPr>
                <w:b/>
                <w:bCs/>
                <w:sz w:val="20"/>
                <w:szCs w:val="20"/>
              </w:rPr>
              <w:t>i</w:t>
            </w:r>
            <w:proofErr w:type="spellEnd"/>
            <w:r w:rsidRPr="00A8798F">
              <w:rPr>
                <w:b/>
                <w:bCs/>
                <w:sz w:val="20"/>
                <w:szCs w:val="20"/>
              </w:rPr>
              <w:t>. Opioids (heroin, opium, morphine, methadone, Vicodin, etc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99F47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04BF2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E64F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22434BDE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5D61" w14:textId="7777777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lastRenderedPageBreak/>
              <w:t xml:space="preserve"> j. Any other drugs.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949A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3A0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A0F22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 w14:paraId="4D5447FB" w14:textId="77777777" w:rsidR="00DA1090" w:rsidRDefault="00DA1090" w:rsidP="00DA1090">
      <w:pPr>
        <w:rPr>
          <w:sz w:val="20"/>
          <w:szCs w:val="20"/>
        </w:rPr>
      </w:pPr>
    </w:p>
    <w:p w14:paraId="355A48FE" w14:textId="77777777" w:rsidR="00DA1090" w:rsidRDefault="00DA1090" w:rsidP="00DA1090">
      <w:pPr>
        <w:jc w:val="center"/>
        <w:rPr>
          <w:sz w:val="20"/>
          <w:szCs w:val="20"/>
        </w:rPr>
      </w:pPr>
    </w:p>
    <w:tbl>
      <w:tblPr>
        <w:tblW w:w="90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1320"/>
        <w:gridCol w:w="1890"/>
        <w:gridCol w:w="2400"/>
      </w:tblGrid>
      <w:tr w:rsidR="00DA1090" w14:paraId="480E25E2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1149" w14:textId="77777777" w:rsidR="00DA1090" w:rsidRDefault="00DA1090" w:rsidP="00052586">
            <w:pPr>
              <w:jc w:val="center"/>
              <w:rPr>
                <w:b/>
                <w:sz w:val="20"/>
                <w:szCs w:val="20"/>
              </w:rPr>
            </w:pPr>
          </w:p>
          <w:p w14:paraId="4E3715A1" w14:textId="77777777" w:rsidR="00DA1090" w:rsidRDefault="00DA1090" w:rsidP="000525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 – Have you ever tried and failed to control, cut down or stop using it? (First drug, Second drug, etc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5A1D9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, neve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CBF0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, in the past 3 months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28251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, but not in the past 3 months</w:t>
            </w:r>
          </w:p>
        </w:tc>
      </w:tr>
      <w:tr w:rsidR="00DA1090" w14:paraId="3AA66CAA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01B60" w14:textId="565B8286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 xml:space="preserve">a. </w:t>
            </w:r>
            <w:r w:rsidR="00CA4A81" w:rsidRPr="00CA4A81">
              <w:rPr>
                <w:b/>
                <w:bCs/>
                <w:sz w:val="20"/>
                <w:szCs w:val="20"/>
              </w:rPr>
              <w:t>Tobacco</w:t>
            </w:r>
            <w:r w:rsidRPr="00A8798F">
              <w:rPr>
                <w:b/>
                <w:bCs/>
                <w:sz w:val="20"/>
                <w:szCs w:val="20"/>
              </w:rPr>
              <w:t xml:space="preserve"> and derivativ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72EA2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C0E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89B9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4EC4D84D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38A0E" w14:textId="7777777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>b. Alcoholic drink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3FBD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0A51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A6295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444E9918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AEA92" w14:textId="7777777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>c. Cannabis (marijuana, pot, grass, etc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5D2C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32FB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A9E7A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2BD40730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4016B" w14:textId="7777777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>d. Cocaine (coke, crack, etc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7153A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6241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468C4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54C79DBC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48A11" w14:textId="7777777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>e. Stimulants and Methamphetamine (meth, Crystal, ecstasy, speed, etc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688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48972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9A04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14F85873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B277E" w14:textId="6889C6C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 xml:space="preserve">f. </w:t>
            </w:r>
            <w:r w:rsidR="001E03E5">
              <w:rPr>
                <w:b/>
                <w:bCs/>
                <w:sz w:val="20"/>
                <w:szCs w:val="20"/>
              </w:rPr>
              <w:t>Inhalants</w:t>
            </w:r>
            <w:r w:rsidRPr="00A8798F">
              <w:rPr>
                <w:b/>
                <w:bCs/>
                <w:sz w:val="20"/>
                <w:szCs w:val="20"/>
              </w:rPr>
              <w:t xml:space="preserve"> (nitrous, glue, paint thinner, poppers, whippets, etc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6D05C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42D1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3AD9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2AE4AB36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E349" w14:textId="7777777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>g. Sedatives (sleeping pills, Valium, Xanax, tranquilizers, benzos, etc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D2123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D2FB5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BED1F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0C388239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8EE24" w14:textId="7777777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>h. Hallucinogens (LSD, acid, mushrooms, PCP, Special K, etc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4A569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A67D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D7905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50A26DF5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86A2B" w14:textId="7777777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8798F">
              <w:rPr>
                <w:b/>
                <w:bCs/>
                <w:sz w:val="20"/>
                <w:szCs w:val="20"/>
              </w:rPr>
              <w:t>i</w:t>
            </w:r>
            <w:proofErr w:type="spellEnd"/>
            <w:r w:rsidRPr="00A8798F">
              <w:rPr>
                <w:b/>
                <w:bCs/>
                <w:sz w:val="20"/>
                <w:szCs w:val="20"/>
              </w:rPr>
              <w:t>. Opioids (heroin, opium, morphine, methadone, Vicodin, etc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DECE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434D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D967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A1090" w14:paraId="44D68B50" w14:textId="77777777" w:rsidTr="00052586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12D4B" w14:textId="77777777" w:rsidR="00DA1090" w:rsidRPr="00A8798F" w:rsidRDefault="00DA1090" w:rsidP="00052586">
            <w:pPr>
              <w:jc w:val="center"/>
              <w:rPr>
                <w:b/>
                <w:bCs/>
                <w:sz w:val="20"/>
                <w:szCs w:val="20"/>
              </w:rPr>
            </w:pPr>
            <w:r w:rsidRPr="00A8798F">
              <w:rPr>
                <w:b/>
                <w:bCs/>
                <w:sz w:val="20"/>
                <w:szCs w:val="20"/>
              </w:rPr>
              <w:t xml:space="preserve"> j. Any other drugs.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4F3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1E671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24D25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 w14:paraId="7B859D04" w14:textId="77777777" w:rsidR="00DA1090" w:rsidRDefault="00DA1090" w:rsidP="00DA1090">
      <w:pPr>
        <w:rPr>
          <w:sz w:val="20"/>
          <w:szCs w:val="20"/>
        </w:rPr>
      </w:pPr>
    </w:p>
    <w:p w14:paraId="4FE59BFC" w14:textId="77777777" w:rsidR="00DA1090" w:rsidRDefault="00DA1090" w:rsidP="00DA1090">
      <w:pPr>
        <w:jc w:val="center"/>
        <w:rPr>
          <w:sz w:val="20"/>
          <w:szCs w:val="20"/>
        </w:rPr>
      </w:pPr>
    </w:p>
    <w:tbl>
      <w:tblPr>
        <w:tblW w:w="90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DA1090" w14:paraId="104B569B" w14:textId="77777777" w:rsidTr="00052586">
        <w:trPr>
          <w:jc w:val="center"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E045D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 – Have you ever used any drug by injection? (NON-MEDICAL USE ONLY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A3A40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, neve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99A9D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, in the past 3 month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D726B" w14:textId="77777777" w:rsidR="00DA1090" w:rsidRDefault="00DA1090" w:rsidP="0005258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, but not in the past 3 months</w:t>
            </w:r>
          </w:p>
        </w:tc>
      </w:tr>
      <w:tr w:rsidR="00DA1090" w14:paraId="6DD62138" w14:textId="77777777" w:rsidTr="00052586">
        <w:trPr>
          <w:jc w:val="center"/>
        </w:trPr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622B8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EBF57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F45EB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A35FE" w14:textId="77777777" w:rsidR="00DA1090" w:rsidRDefault="00DA1090" w:rsidP="0005258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 w14:paraId="4AC55A47" w14:textId="77777777" w:rsidR="00DA1090" w:rsidRDefault="00DA1090" w:rsidP="00DA1090"/>
    <w:p w14:paraId="1025363B" w14:textId="77777777" w:rsidR="00DA1090" w:rsidRDefault="00DA1090" w:rsidP="00DA1090"/>
    <w:p w14:paraId="033FE25B" w14:textId="77777777" w:rsidR="002D49D9" w:rsidRDefault="001E03E5"/>
    <w:sectPr w:rsidR="002D4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090"/>
    <w:rsid w:val="001E03E5"/>
    <w:rsid w:val="005E49B8"/>
    <w:rsid w:val="008B64BB"/>
    <w:rsid w:val="00925D5A"/>
    <w:rsid w:val="00CA4A81"/>
    <w:rsid w:val="00DA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3A0B9"/>
  <w15:chartTrackingRefBased/>
  <w15:docId w15:val="{A5A7ED3E-B0C3-4474-A463-6FC1F417A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090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A109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828</Words>
  <Characters>4724</Characters>
  <Application>Microsoft Office Word</Application>
  <DocSecurity>0</DocSecurity>
  <Lines>39</Lines>
  <Paragraphs>11</Paragraphs>
  <ScaleCrop>false</ScaleCrop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nelli Pestana, Diego Vinicius</dc:creator>
  <cp:keywords/>
  <dc:description/>
  <cp:lastModifiedBy>Santinelli Pestana, Diego Vinicius</cp:lastModifiedBy>
  <cp:revision>3</cp:revision>
  <dcterms:created xsi:type="dcterms:W3CDTF">2021-11-17T23:51:00Z</dcterms:created>
  <dcterms:modified xsi:type="dcterms:W3CDTF">2021-11-27T18:19:00Z</dcterms:modified>
</cp:coreProperties>
</file>